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105B" w14:textId="7BFC9479" w:rsidR="00900995" w:rsidRPr="003F2584" w:rsidRDefault="00900995" w:rsidP="00900995">
      <w:pPr>
        <w:spacing w:after="0"/>
        <w:contextualSpacing/>
        <w:rPr>
          <w:rFonts w:cstheme="minorHAnsi"/>
          <w:color w:val="1C1D1E"/>
          <w:sz w:val="20"/>
          <w:szCs w:val="20"/>
          <w:shd w:val="clear" w:color="auto" w:fill="FFFFFF"/>
        </w:rPr>
      </w:pPr>
      <w:r w:rsidRPr="00F82C48">
        <w:rPr>
          <w:rFonts w:cstheme="minorHAnsi"/>
          <w:color w:val="1C1D1E"/>
          <w:sz w:val="22"/>
          <w:szCs w:val="22"/>
          <w:shd w:val="clear" w:color="auto" w:fill="FFFFFF"/>
        </w:rPr>
        <w:t xml:space="preserve">Table </w:t>
      </w:r>
      <w:r w:rsidR="00A61D02">
        <w:rPr>
          <w:rFonts w:cstheme="minorHAnsi"/>
          <w:color w:val="1C1D1E"/>
          <w:sz w:val="22"/>
          <w:szCs w:val="22"/>
          <w:shd w:val="clear" w:color="auto" w:fill="FFFFFF"/>
        </w:rPr>
        <w:t>S</w:t>
      </w:r>
      <w:r>
        <w:rPr>
          <w:rFonts w:cstheme="minorHAnsi"/>
          <w:color w:val="1C1D1E"/>
          <w:sz w:val="22"/>
          <w:szCs w:val="22"/>
          <w:shd w:val="clear" w:color="auto" w:fill="FFFFFF"/>
        </w:rPr>
        <w:t>1</w:t>
      </w:r>
      <w:r w:rsidRPr="00F82C48">
        <w:rPr>
          <w:rFonts w:cstheme="minorHAnsi"/>
          <w:color w:val="1C1D1E"/>
          <w:sz w:val="22"/>
          <w:szCs w:val="22"/>
          <w:shd w:val="clear" w:color="auto" w:fill="FFFFFF"/>
        </w:rPr>
        <w:t>: Model estimates for main and interaction effects (education, gender and age group) for frequency of drink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96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834"/>
        <w:gridCol w:w="1283"/>
        <w:gridCol w:w="978"/>
        <w:gridCol w:w="1132"/>
        <w:gridCol w:w="863"/>
        <w:gridCol w:w="1095"/>
        <w:gridCol w:w="834"/>
      </w:tblGrid>
      <w:tr w:rsidR="00900995" w:rsidRPr="003F2584" w14:paraId="63FF657A" w14:textId="77777777" w:rsidTr="00671B5A">
        <w:trPr>
          <w:trHeight w:val="340"/>
        </w:trPr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6454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gridSpan w:val="1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BB26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Main effects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88A9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Education Interaction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A776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Gender Interaction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D0D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Age Interaction</w:t>
            </w:r>
          </w:p>
        </w:tc>
      </w:tr>
      <w:tr w:rsidR="00900995" w:rsidRPr="003F2584" w14:paraId="3BA8F8BA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E4DAF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redictors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B0901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95A1B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68F87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1C79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24146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2F6DC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93A4F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2C759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</w:tr>
      <w:tr w:rsidR="00900995" w:rsidRPr="003F2584" w14:paraId="147C9A96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AD89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(Intercept)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46E6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C32D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66E1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B47D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0063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BDA5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39AA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03C0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414576E1" w14:textId="77777777" w:rsidTr="00671B5A">
        <w:trPr>
          <w:gridAfter w:val="13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33A7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6-17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27D0F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92BE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5833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6800F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F8F23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131E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513F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A929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2C054ED4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E640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8-1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0A6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AB8E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4CA5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3439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41B5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8E61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0D1C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BD69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1</w:t>
            </w:r>
          </w:p>
        </w:tc>
      </w:tr>
      <w:tr w:rsidR="00900995" w:rsidRPr="003F2584" w14:paraId="49ABDE6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DF64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0-2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DE4C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E57B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90FB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D4E8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96F1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8E45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B81B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B38B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74C3BE9C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F32E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5-3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00DC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D409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2DA2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733E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FE25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A016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4033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C1D1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17AE8583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451A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35-4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DF5A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5A3B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5949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2562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FBBD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6A86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7948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A6E8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4CDCF53B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4B80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45-5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58CC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7C2F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FF2A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D820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1522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A852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400B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C3F8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4706FA1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8A935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55-65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028B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8271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F7E6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2383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2C84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A3E2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E7F3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3F55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74AEB573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44F9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bookmarkStart w:id="0" w:name="_Hlk98152201"/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Low (up to 10</w:t>
            </w:r>
          </w:p>
        </w:tc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F3A6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FC7A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B036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F111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F647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D08C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7CB2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9B55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34</w:t>
            </w:r>
          </w:p>
        </w:tc>
      </w:tr>
      <w:tr w:rsidR="00900995" w:rsidRPr="003F2584" w14:paraId="3E35045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3FDB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years)</w:t>
            </w:r>
          </w:p>
        </w:tc>
        <w:tc>
          <w:tcPr>
            <w:tcW w:w="0" w:type="auto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B9A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37FC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B04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F865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421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288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711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A74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48E40129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3A55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Mid (11-13 years)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AD57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D294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54ED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ED4A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164E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A033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AE98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E3DC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7B246965" w14:textId="77777777" w:rsidTr="00671B5A">
        <w:trPr>
          <w:gridAfter w:val="7"/>
          <w:trHeight w:val="3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0D58E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Education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High</w:t>
            </w: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(13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+</w:t>
            </w: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years)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7DD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9373E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D327B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7381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1F0B4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000BC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1274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DD12B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bookmarkEnd w:id="0"/>
      <w:tr w:rsidR="00900995" w:rsidRPr="003F2584" w14:paraId="1AE5C7D1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C434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Male]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CB5F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D4B5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F886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04AF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9532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8D6F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A9D1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A38E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7AE3993A" w14:textId="77777777" w:rsidTr="00671B5A">
        <w:trPr>
          <w:gridAfter w:val="11"/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2F64EE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Female]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FEDA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8D0EC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7D1D2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D4E6E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AAA4B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7E3CA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8A3C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031C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5549DA24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A4DC5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6303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5A4C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F092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E48F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165D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C176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BD79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B773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92</w:t>
            </w:r>
          </w:p>
        </w:tc>
      </w:tr>
      <w:tr w:rsidR="00900995" w:rsidRPr="003F2584" w14:paraId="48418210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26A6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bookmarkStart w:id="1" w:name="_Hlk98155637"/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Low (up to 10</w:t>
            </w:r>
          </w:p>
        </w:tc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8A44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3B7E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2C68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7DA7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455B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8B1C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8316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AF7C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6DC563B5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76CB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years) * IAC Index</w:t>
            </w:r>
          </w:p>
        </w:tc>
        <w:tc>
          <w:tcPr>
            <w:tcW w:w="0" w:type="auto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83B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CCE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E0C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463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01F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7E9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A93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83D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0EA99C91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F152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Mid (11-13 years) 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B89D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466B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5FB6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ABF1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0B37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0955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F348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E0E5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bookmarkEnd w:id="1"/>
      <w:tr w:rsidR="00900995" w:rsidRPr="003F2584" w14:paraId="3BCB6320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8228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Male] 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20D5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7344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C4D1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592D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014A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457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802F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7B3D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11E3500C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68D8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bookmarkStart w:id="2" w:name="_Hlk98152181"/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8-19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14CA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5F11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DE99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6826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630C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AA12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4507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FF19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04</w:t>
            </w:r>
          </w:p>
        </w:tc>
      </w:tr>
      <w:tr w:rsidR="00900995" w:rsidRPr="003F2584" w14:paraId="258B3ECB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2A65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0-2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32F9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6911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9379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7391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6AE0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0227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7A8E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7155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44</w:t>
            </w:r>
          </w:p>
        </w:tc>
      </w:tr>
      <w:tr w:rsidR="00900995" w:rsidRPr="003F2584" w14:paraId="2EC6422D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4B97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5-3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B6A7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00A1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0948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F26B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DC16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174B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78AA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0659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9</w:t>
            </w:r>
          </w:p>
        </w:tc>
      </w:tr>
      <w:tr w:rsidR="00900995" w:rsidRPr="003F2584" w14:paraId="4A8DCAE4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5768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lastRenderedPageBreak/>
              <w:t>Age 35-4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15CD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322E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EFBB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B88B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91AF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C560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C9A9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3631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232</w:t>
            </w:r>
          </w:p>
        </w:tc>
      </w:tr>
      <w:tr w:rsidR="00900995" w:rsidRPr="003F2584" w14:paraId="49A366C9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D5CC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45-5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D10D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CCE9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D7A2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4E09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915B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3CA6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99E7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9170D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43</w:t>
            </w:r>
          </w:p>
        </w:tc>
      </w:tr>
      <w:tr w:rsidR="00900995" w:rsidRPr="003F2584" w14:paraId="1C49B1F3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B161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55-65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A7D5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7536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7D71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2344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CCC8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03CF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0280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D3D6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27</w:t>
            </w:r>
          </w:p>
        </w:tc>
      </w:tr>
      <w:bookmarkEnd w:id="2"/>
      <w:tr w:rsidR="00900995" w:rsidRPr="003F2584" w14:paraId="179487A2" w14:textId="77777777" w:rsidTr="00671B5A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C71B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Observations</w:t>
            </w:r>
          </w:p>
        </w:tc>
        <w:tc>
          <w:tcPr>
            <w:tcW w:w="0" w:type="auto"/>
            <w:gridSpan w:val="1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393C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21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8533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21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E3C6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21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F1A6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219</w:t>
            </w:r>
          </w:p>
        </w:tc>
      </w:tr>
    </w:tbl>
    <w:p w14:paraId="38241DC1" w14:textId="77777777" w:rsidR="00900995" w:rsidRPr="003F2584" w:rsidRDefault="00900995" w:rsidP="00900995">
      <w:pPr>
        <w:spacing w:before="360"/>
        <w:contextualSpacing/>
        <w:rPr>
          <w:rFonts w:ascii="Calibri" w:eastAsia="Times New Roman" w:hAnsi="Calibri" w:cs="Calibri"/>
          <w:color w:val="000000"/>
          <w:sz w:val="20"/>
          <w:szCs w:val="20"/>
          <w:lang w:val="en-NZ" w:eastAsia="en-NZ" w:bidi="th-TH"/>
        </w:rPr>
      </w:pPr>
    </w:p>
    <w:p w14:paraId="5C964F07" w14:textId="23D8E0FE" w:rsidR="00900995" w:rsidRPr="003F2584" w:rsidRDefault="00900995" w:rsidP="00900995">
      <w:pPr>
        <w:spacing w:before="360"/>
        <w:contextualSpacing/>
        <w:rPr>
          <w:rFonts w:cstheme="minorHAnsi"/>
          <w:color w:val="1C1D1E"/>
          <w:sz w:val="20"/>
          <w:szCs w:val="20"/>
          <w:shd w:val="clear" w:color="auto" w:fill="FFFFFF"/>
        </w:rPr>
      </w:pPr>
      <w:r w:rsidRPr="003F2584">
        <w:rPr>
          <w:rFonts w:eastAsia="Times New Roman" w:cs="Calibri"/>
          <w:color w:val="000000"/>
          <w:sz w:val="20"/>
          <w:szCs w:val="20"/>
          <w:lang w:val="en-NZ" w:eastAsia="en-NZ" w:bidi="th-TH"/>
        </w:rPr>
        <w:t xml:space="preserve">Table </w:t>
      </w:r>
      <w:r w:rsidR="00A61D02">
        <w:rPr>
          <w:rFonts w:eastAsia="Times New Roman" w:cs="Calibri"/>
          <w:color w:val="000000"/>
          <w:sz w:val="20"/>
          <w:szCs w:val="20"/>
          <w:lang w:val="en-NZ" w:eastAsia="en-NZ" w:bidi="th-TH"/>
        </w:rPr>
        <w:t>S</w:t>
      </w:r>
      <w:r>
        <w:rPr>
          <w:rFonts w:eastAsia="Times New Roman" w:cs="Calibri"/>
          <w:color w:val="000000"/>
          <w:sz w:val="20"/>
          <w:szCs w:val="20"/>
          <w:lang w:val="en-NZ" w:eastAsia="en-NZ" w:bidi="th-TH"/>
        </w:rPr>
        <w:t>2</w:t>
      </w:r>
      <w:r w:rsidRPr="003F2584">
        <w:rPr>
          <w:rFonts w:eastAsia="Times New Roman" w:cs="Calibri"/>
          <w:i/>
          <w:iCs/>
          <w:color w:val="000000"/>
          <w:sz w:val="20"/>
          <w:szCs w:val="20"/>
          <w:lang w:val="en-NZ" w:eastAsia="en-NZ" w:bidi="th-TH"/>
        </w:rPr>
        <w:t xml:space="preserve">: </w:t>
      </w:r>
      <w:r w:rsidRPr="003F2584">
        <w:rPr>
          <w:rFonts w:cstheme="minorHAnsi"/>
          <w:color w:val="1C1D1E"/>
          <w:sz w:val="20"/>
          <w:szCs w:val="20"/>
          <w:shd w:val="clear" w:color="auto" w:fill="FFFFFF"/>
        </w:rPr>
        <w:t>Model estimates for main and interaction effects (education, gender and age group) for typical occasion quant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96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834"/>
        <w:gridCol w:w="1283"/>
        <w:gridCol w:w="978"/>
        <w:gridCol w:w="1132"/>
        <w:gridCol w:w="863"/>
        <w:gridCol w:w="1095"/>
        <w:gridCol w:w="834"/>
      </w:tblGrid>
      <w:tr w:rsidR="00900995" w:rsidRPr="003F2584" w14:paraId="467FBE4E" w14:textId="77777777" w:rsidTr="00671B5A">
        <w:trPr>
          <w:trHeight w:val="340"/>
        </w:trPr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2983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gridSpan w:val="1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5185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Main effects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3B69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Education Interaction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FC74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Gender Interaction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C7FC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Age Interaction</w:t>
            </w:r>
          </w:p>
        </w:tc>
      </w:tr>
      <w:tr w:rsidR="00900995" w:rsidRPr="003F2584" w14:paraId="5FFCF938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B4803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redictors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A79B9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07DE7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F794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CF84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9E9BE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CEF4E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955C8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0BFD3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</w:tr>
      <w:tr w:rsidR="00900995" w:rsidRPr="003F2584" w14:paraId="3DA7D35D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1D0E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(Intercept)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9106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7265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7D40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D7E9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D1D5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CB52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E8BB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37AB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06D9A98D" w14:textId="77777777" w:rsidTr="00671B5A">
        <w:trPr>
          <w:gridAfter w:val="13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646DA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6-17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CE80F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368ED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3E69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82FA9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D344D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0601B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7BC5A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5B911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010E60D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A2E4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8-1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F6D5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3220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D954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48EB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519F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1034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679C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AA4B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02</w:t>
            </w:r>
          </w:p>
        </w:tc>
      </w:tr>
      <w:tr w:rsidR="00900995" w:rsidRPr="003F2584" w14:paraId="10D31A4B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5055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0-2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9FB0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EF6A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9E12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EEA3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B66A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D044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A172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7C4B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82</w:t>
            </w:r>
          </w:p>
        </w:tc>
      </w:tr>
      <w:tr w:rsidR="00900995" w:rsidRPr="003F2584" w14:paraId="4157E758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4795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5-3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03DD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0901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054E8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2480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28E1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0BAE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F078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FED1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14</w:t>
            </w:r>
          </w:p>
        </w:tc>
      </w:tr>
      <w:tr w:rsidR="00900995" w:rsidRPr="003F2584" w14:paraId="6DA12E03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3003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35-4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B673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375C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A5A7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D54C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A566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237F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8CFB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4D3E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73</w:t>
            </w:r>
          </w:p>
        </w:tc>
      </w:tr>
      <w:tr w:rsidR="00900995" w:rsidRPr="003F2584" w14:paraId="2437739D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F09A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45-5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2EA9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DA9C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6D66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B7C6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0D04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3994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CE08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EBF2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77</w:t>
            </w:r>
          </w:p>
        </w:tc>
      </w:tr>
      <w:tr w:rsidR="00900995" w:rsidRPr="003F2584" w14:paraId="4FC9945A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B15F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55-65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68CF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A5FF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0026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8554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C38F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15F9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C651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E0EC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7</w:t>
            </w:r>
          </w:p>
        </w:tc>
      </w:tr>
      <w:tr w:rsidR="00900995" w:rsidRPr="003F2584" w14:paraId="3632115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D130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Low (up to 10</w:t>
            </w:r>
          </w:p>
        </w:tc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0586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B2A6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58B0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26EF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D6FBA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00E6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65B9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5852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651324C1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F3CB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years)</w:t>
            </w:r>
          </w:p>
        </w:tc>
        <w:tc>
          <w:tcPr>
            <w:tcW w:w="0" w:type="auto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648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B15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F40D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20F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5E9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E3D5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2A7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C0A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7FD72DFE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5E8A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Mid (11-13 years)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A9DF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AE40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A851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14F3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9258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2AF5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DBF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2A74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168C5076" w14:textId="77777777" w:rsidTr="00671B5A">
        <w:trPr>
          <w:gridAfter w:val="7"/>
          <w:trHeight w:val="3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0C711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Education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High</w:t>
            </w: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(13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+</w:t>
            </w: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years)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C71E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9807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1D96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F0B0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E702F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A1F3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B63A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6A069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7A06829B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784E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Male]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34B9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6E0D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CE9A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D93F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38B0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9933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2632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1A5E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429DC1A2" w14:textId="77777777" w:rsidTr="00671B5A">
        <w:trPr>
          <w:gridAfter w:val="11"/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D5F8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Female]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D6BB8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5CD3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FE8B6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7A34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F83A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E9911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0759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B6E2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639001C1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A3A2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6670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C38F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2FE8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B58D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CC54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8974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01C8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3B83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79</w:t>
            </w:r>
          </w:p>
        </w:tc>
      </w:tr>
      <w:tr w:rsidR="00900995" w:rsidRPr="003F2584" w14:paraId="37E71C6D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0442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Low (up to 10</w:t>
            </w:r>
          </w:p>
        </w:tc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3230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3600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7543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5B45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5487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9368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C945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4485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5D861900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A42A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years) * IAC Index</w:t>
            </w:r>
          </w:p>
        </w:tc>
        <w:tc>
          <w:tcPr>
            <w:tcW w:w="0" w:type="auto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342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D1E0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D1A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8E0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59A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830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A80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A6C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17492498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A06B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Mid (11-13 years) 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1768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CC1E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6AE6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E75B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60F4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5A42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792A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2281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2AF53E49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DA91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lastRenderedPageBreak/>
              <w:t>Gender [Male] 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BE6D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29A4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61C3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461B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4674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A7CB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01AC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F2B8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53174C51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331C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8-19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9DFD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DCDB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9DAA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6BAB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6149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FAB7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27F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C683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88</w:t>
            </w:r>
          </w:p>
        </w:tc>
      </w:tr>
      <w:tr w:rsidR="00900995" w:rsidRPr="003F2584" w14:paraId="76BB153A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791C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0-2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0244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DBA3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D05A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EAA5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8A65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1307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C2FB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0A44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36</w:t>
            </w:r>
          </w:p>
        </w:tc>
      </w:tr>
      <w:tr w:rsidR="00900995" w:rsidRPr="003F2584" w14:paraId="17061E59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A3F65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5-3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EB9C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9774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114C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66B5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17F3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93B5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554F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9469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64</w:t>
            </w:r>
          </w:p>
        </w:tc>
      </w:tr>
      <w:tr w:rsidR="00900995" w:rsidRPr="003F2584" w14:paraId="027F50FC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6E9B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35-4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1D45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C284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1423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63AC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AD05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896B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9D76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9286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35</w:t>
            </w:r>
          </w:p>
        </w:tc>
      </w:tr>
      <w:tr w:rsidR="00900995" w:rsidRPr="003F2584" w14:paraId="6E9153D3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2800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45-5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76EE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59DC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1E42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AB3B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D3D8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D8FC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0856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A934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315</w:t>
            </w:r>
          </w:p>
        </w:tc>
      </w:tr>
      <w:tr w:rsidR="00900995" w:rsidRPr="003F2584" w14:paraId="3BA897FF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9AC9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55-65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F7FF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CEF6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9705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7108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2900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BDC6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2DA9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8D32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57</w:t>
            </w:r>
          </w:p>
        </w:tc>
      </w:tr>
      <w:tr w:rsidR="00900995" w:rsidRPr="003F2584" w14:paraId="7403EEB5" w14:textId="77777777" w:rsidTr="00671B5A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BD78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Observations</w:t>
            </w:r>
          </w:p>
        </w:tc>
        <w:tc>
          <w:tcPr>
            <w:tcW w:w="0" w:type="auto"/>
            <w:gridSpan w:val="1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87F6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B998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EDD5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D222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</w:tr>
    </w:tbl>
    <w:p w14:paraId="55E98CF7" w14:textId="77777777" w:rsidR="00900995" w:rsidRPr="003F2584" w:rsidRDefault="00900995" w:rsidP="00900995">
      <w:pPr>
        <w:spacing w:before="240"/>
        <w:contextualSpacing/>
        <w:rPr>
          <w:rFonts w:cstheme="minorHAnsi"/>
          <w:color w:val="1C1D1E"/>
          <w:sz w:val="20"/>
          <w:szCs w:val="20"/>
          <w:shd w:val="clear" w:color="auto" w:fill="FFFFFF"/>
        </w:rPr>
      </w:pPr>
    </w:p>
    <w:p w14:paraId="7BD1B944" w14:textId="523C2DA4" w:rsidR="00900995" w:rsidRPr="003F2584" w:rsidRDefault="00900995" w:rsidP="00900995">
      <w:pPr>
        <w:spacing w:before="240"/>
        <w:contextualSpacing/>
        <w:rPr>
          <w:rFonts w:cstheme="minorHAnsi"/>
          <w:color w:val="1C1D1E"/>
          <w:sz w:val="20"/>
          <w:szCs w:val="20"/>
          <w:shd w:val="clear" w:color="auto" w:fill="FFFFFF"/>
        </w:rPr>
      </w:pPr>
      <w:r w:rsidRPr="003F2584">
        <w:rPr>
          <w:rFonts w:cstheme="minorHAnsi"/>
          <w:color w:val="1C1D1E"/>
          <w:sz w:val="20"/>
          <w:szCs w:val="20"/>
          <w:shd w:val="clear" w:color="auto" w:fill="FFFFFF"/>
        </w:rPr>
        <w:t xml:space="preserve">Table </w:t>
      </w:r>
      <w:r w:rsidR="00A61D02">
        <w:rPr>
          <w:rFonts w:cstheme="minorHAnsi"/>
          <w:color w:val="1C1D1E"/>
          <w:sz w:val="20"/>
          <w:szCs w:val="20"/>
          <w:shd w:val="clear" w:color="auto" w:fill="FFFFFF"/>
        </w:rPr>
        <w:t>S</w:t>
      </w:r>
      <w:r>
        <w:rPr>
          <w:rFonts w:cstheme="minorHAnsi"/>
          <w:color w:val="1C1D1E"/>
          <w:sz w:val="20"/>
          <w:szCs w:val="20"/>
          <w:shd w:val="clear" w:color="auto" w:fill="FFFFFF"/>
        </w:rPr>
        <w:t>3</w:t>
      </w:r>
      <w:r w:rsidRPr="003F2584">
        <w:rPr>
          <w:rFonts w:cstheme="minorHAnsi"/>
          <w:color w:val="1C1D1E"/>
          <w:sz w:val="20"/>
          <w:szCs w:val="20"/>
          <w:shd w:val="clear" w:color="auto" w:fill="FFFFFF"/>
        </w:rPr>
        <w:t>: Model estimates for main and interaction effects (education, gender and age group) for volume of drink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96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834"/>
        <w:gridCol w:w="1283"/>
        <w:gridCol w:w="978"/>
        <w:gridCol w:w="1132"/>
        <w:gridCol w:w="863"/>
        <w:gridCol w:w="1095"/>
        <w:gridCol w:w="834"/>
      </w:tblGrid>
      <w:tr w:rsidR="00900995" w:rsidRPr="003F2584" w14:paraId="686A4967" w14:textId="77777777" w:rsidTr="00671B5A">
        <w:trPr>
          <w:trHeight w:val="340"/>
        </w:trPr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D683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gridSpan w:val="1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4631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Main effects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6A6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Education Interaction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003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Gender Interaction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4DB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Age Interaction</w:t>
            </w:r>
          </w:p>
        </w:tc>
      </w:tr>
      <w:tr w:rsidR="00900995" w:rsidRPr="003F2584" w14:paraId="2772134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8EE6E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redictors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3D411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F74EB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93E59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DC08F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515C5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4FBF9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5926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7DE97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val="en-NZ" w:eastAsia="en-NZ" w:bidi="th-TH"/>
              </w:rPr>
              <w:t>p</w:t>
            </w:r>
          </w:p>
        </w:tc>
      </w:tr>
      <w:tr w:rsidR="00900995" w:rsidRPr="003F2584" w14:paraId="7BEA441F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9981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(Intercept)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C0D9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1F08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6793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4EFB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E582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82A5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CBCC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2ACC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72C731CB" w14:textId="77777777" w:rsidTr="00671B5A">
        <w:trPr>
          <w:gridAfter w:val="13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445B8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6-17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9785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0B1B1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1C227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4187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B34C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F525F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BF375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BC16E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13DA4AA3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E3A7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8-1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5117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AD05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7DE4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7B5A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1337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04DF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C18F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63E2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1</w:t>
            </w:r>
          </w:p>
        </w:tc>
      </w:tr>
      <w:tr w:rsidR="00900995" w:rsidRPr="003F2584" w14:paraId="5CA3440B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E1BB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0-2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A26C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E7E5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134D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5955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E238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51F5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F789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2E12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19662714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6356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5-3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BC7B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8EDA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2E2E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7CF0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EE75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E92C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0EA4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787E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5890E2B8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5E28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35-4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08B6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1663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EACD0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8743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F205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7C86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0C0E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47C4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6</w:t>
            </w:r>
          </w:p>
        </w:tc>
      </w:tr>
      <w:tr w:rsidR="00900995" w:rsidRPr="003F2584" w14:paraId="0448014A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6A3C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45-54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5071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CFCD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D23B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F17B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E90B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29B6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110A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954D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1</w:t>
            </w:r>
          </w:p>
        </w:tc>
      </w:tr>
      <w:tr w:rsidR="00900995" w:rsidRPr="003F2584" w14:paraId="732861B4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6372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55-65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F4AC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5A70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5FB2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1F7B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9FA4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46AB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EA30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043D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2</w:t>
            </w:r>
          </w:p>
        </w:tc>
      </w:tr>
      <w:tr w:rsidR="00900995" w:rsidRPr="003F2584" w14:paraId="54715C38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93BA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Low (up to 10</w:t>
            </w:r>
          </w:p>
        </w:tc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3AE2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DA2B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8A41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D0EF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4853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7FE4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3AFF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217A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2A002CEF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BBD4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years)</w:t>
            </w:r>
          </w:p>
        </w:tc>
        <w:tc>
          <w:tcPr>
            <w:tcW w:w="0" w:type="auto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9DC5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58E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2A3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AF3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8B8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A81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333D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402E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14DA596D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888F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Mid (11-13 years)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C4CA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51DA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F3CA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59F5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F997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E31A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4D1C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18D6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432</w:t>
            </w:r>
          </w:p>
        </w:tc>
      </w:tr>
      <w:tr w:rsidR="00900995" w:rsidRPr="003F2584" w14:paraId="530D4B73" w14:textId="77777777" w:rsidTr="00671B5A">
        <w:trPr>
          <w:gridAfter w:val="7"/>
          <w:trHeight w:val="34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5562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Education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High</w:t>
            </w: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(13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+</w:t>
            </w: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years)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E61E4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24986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F6B47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6941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C4C8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B017B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B283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91AFA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14EF6510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45F2E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Male]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450D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DF58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07F4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F94B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92D1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3818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CFE6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8472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</w:tr>
      <w:tr w:rsidR="00900995" w:rsidRPr="003F2584" w14:paraId="367D3AAE" w14:textId="77777777" w:rsidTr="00671B5A">
        <w:trPr>
          <w:gridAfter w:val="11"/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4D6E0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Female]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434D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5B809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61A11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E911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17BC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B7036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B168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6D3AF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394EB014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0EA37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lastRenderedPageBreak/>
              <w:t>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64B5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5697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C467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8E2E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4B7C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BA98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2B3F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01A5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2</w:t>
            </w:r>
          </w:p>
        </w:tc>
      </w:tr>
      <w:tr w:rsidR="00900995" w:rsidRPr="003F2584" w14:paraId="724C3809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5C583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Low (up to 10</w:t>
            </w:r>
          </w:p>
        </w:tc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6E8B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9875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9376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EF90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46B7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AC947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8954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4F01C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2E12D4D5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EB79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years) * IAC Index</w:t>
            </w:r>
          </w:p>
        </w:tc>
        <w:tc>
          <w:tcPr>
            <w:tcW w:w="0" w:type="auto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F61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04D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3559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97D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B3F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33E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E3F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9D23A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</w:p>
        </w:tc>
      </w:tr>
      <w:tr w:rsidR="00900995" w:rsidRPr="003F2584" w14:paraId="736E047E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BB271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Education Mid (11-13 years) 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9625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E231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4AC0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95D3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AEA4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AFFC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29E6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2AE1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5CB543C6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F491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Gender [Male] 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3BFD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25AD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3C07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CB28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A08E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4B60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NZ" w:eastAsia="en-NZ" w:bidi="th-TH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6F24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A0E5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</w:tr>
      <w:tr w:rsidR="00900995" w:rsidRPr="003F2584" w14:paraId="3BD30DD5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5DBC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18-19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DF06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BC02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8AA1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1CDC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EF550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EE22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7243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4822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14</w:t>
            </w:r>
          </w:p>
        </w:tc>
      </w:tr>
      <w:tr w:rsidR="00900995" w:rsidRPr="003F2584" w14:paraId="3A775E15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6662B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0-2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A458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A37F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0E19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BD50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8E9C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C540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04BF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EF7D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56</w:t>
            </w:r>
          </w:p>
        </w:tc>
      </w:tr>
      <w:tr w:rsidR="00900995" w:rsidRPr="003F2584" w14:paraId="41590C52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11716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25-3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F5718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D251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49017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886B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417F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7DBD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86AE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98CB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062</w:t>
            </w:r>
          </w:p>
        </w:tc>
      </w:tr>
      <w:tr w:rsidR="00900995" w:rsidRPr="003F2584" w14:paraId="12612A3A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A8194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35-4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9D1C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26071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AA70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627B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F24B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FB2E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02E5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FF18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913</w:t>
            </w:r>
          </w:p>
        </w:tc>
      </w:tr>
      <w:tr w:rsidR="00900995" w:rsidRPr="003F2584" w14:paraId="3AD6CF3E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D9B4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45-54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BEDE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3A13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BDDEB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D69A5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AC0B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0549E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B225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04D00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287</w:t>
            </w:r>
          </w:p>
        </w:tc>
      </w:tr>
      <w:tr w:rsidR="00900995" w:rsidRPr="003F2584" w14:paraId="73357A00" w14:textId="77777777" w:rsidTr="00671B5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959F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Age 55-65* IAC Index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DF7ED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D4812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28F83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87E89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B47D4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F65CF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18F36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002BA" w14:textId="77777777" w:rsidR="00900995" w:rsidRPr="003F2584" w:rsidRDefault="00900995" w:rsidP="00671B5A">
            <w:pPr>
              <w:spacing w:after="0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0.171</w:t>
            </w:r>
          </w:p>
        </w:tc>
      </w:tr>
      <w:tr w:rsidR="00900995" w:rsidRPr="003F2584" w14:paraId="57C159D4" w14:textId="77777777" w:rsidTr="00671B5A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6496F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Observations</w:t>
            </w:r>
          </w:p>
        </w:tc>
        <w:tc>
          <w:tcPr>
            <w:tcW w:w="0" w:type="auto"/>
            <w:gridSpan w:val="1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C15D8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ED63D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DA2AC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68962" w14:textId="77777777" w:rsidR="00900995" w:rsidRPr="003F2584" w:rsidRDefault="00900995" w:rsidP="00671B5A">
            <w:pPr>
              <w:spacing w:after="0"/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</w:pPr>
            <w:r w:rsidRPr="003F2584">
              <w:rPr>
                <w:rFonts w:ascii="Arial" w:eastAsia="Times New Roman" w:hAnsi="Arial" w:cs="Arial"/>
                <w:color w:val="333333"/>
                <w:sz w:val="20"/>
                <w:szCs w:val="20"/>
                <w:lang w:val="en-NZ" w:eastAsia="en-NZ" w:bidi="th-TH"/>
              </w:rPr>
              <w:t>16169</w:t>
            </w:r>
          </w:p>
        </w:tc>
      </w:tr>
    </w:tbl>
    <w:p w14:paraId="2FA00311" w14:textId="77777777" w:rsidR="00900995" w:rsidRDefault="00900995" w:rsidP="00900995">
      <w:pPr>
        <w:rPr>
          <w:rFonts w:asciiTheme="majorHAnsi" w:hAnsiTheme="majorHAnsi" w:cstheme="majorHAnsi"/>
        </w:rPr>
      </w:pPr>
    </w:p>
    <w:p w14:paraId="009054D7" w14:textId="35588F17" w:rsidR="00F854E4" w:rsidRDefault="00F854E4" w:rsidP="00F854E4">
      <w:pPr>
        <w:spacing w:after="0" w:line="480" w:lineRule="auto"/>
        <w:contextualSpacing/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</w:pPr>
      <w:r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>TableS1</w:t>
      </w:r>
      <w:r w:rsidRPr="002B0280"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>: Model estimates for main and interaction effects (education, gender and age group) for frequency of drinking</w:t>
      </w:r>
    </w:p>
    <w:p w14:paraId="3C137F77" w14:textId="77777777" w:rsidR="00F854E4" w:rsidRDefault="00F854E4" w:rsidP="00F854E4">
      <w:pPr>
        <w:spacing w:after="0" w:line="480" w:lineRule="auto"/>
        <w:contextualSpacing/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</w:pPr>
    </w:p>
    <w:p w14:paraId="530DDD62" w14:textId="30F69815" w:rsidR="00F854E4" w:rsidRDefault="00F854E4" w:rsidP="00F854E4">
      <w:pPr>
        <w:spacing w:before="360" w:line="480" w:lineRule="auto"/>
        <w:contextualSpacing/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</w:pPr>
      <w:r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>TableS2</w:t>
      </w:r>
      <w:r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 xml:space="preserve">: </w:t>
      </w:r>
      <w:r w:rsidRPr="00BA5AF0"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>Model estimates for main and interaction effects (education, gender and age group) for typical occasion quantity</w:t>
      </w:r>
    </w:p>
    <w:p w14:paraId="55F2E625" w14:textId="77777777" w:rsidR="00F854E4" w:rsidRDefault="00F854E4" w:rsidP="00F854E4">
      <w:pPr>
        <w:spacing w:before="360" w:line="480" w:lineRule="auto"/>
        <w:contextualSpacing/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</w:pPr>
    </w:p>
    <w:p w14:paraId="627408B5" w14:textId="62D71D28" w:rsidR="00F854E4" w:rsidRDefault="00F854E4" w:rsidP="00F854E4">
      <w:pPr>
        <w:spacing w:before="360" w:line="480" w:lineRule="auto"/>
        <w:contextualSpacing/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</w:pPr>
      <w:r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>TableS3</w:t>
      </w:r>
      <w:r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 xml:space="preserve">: </w:t>
      </w:r>
      <w:r w:rsidRPr="00BA5AF0">
        <w:rPr>
          <w:rFonts w:asciiTheme="majorHAnsi" w:hAnsiTheme="majorHAnsi" w:cstheme="majorHAnsi"/>
          <w:color w:val="1C1D1E"/>
          <w:sz w:val="22"/>
          <w:szCs w:val="22"/>
          <w:shd w:val="clear" w:color="auto" w:fill="FFFFFF"/>
        </w:rPr>
        <w:t>Model estimates for main and interaction effects (education, gender and age group) for volume of drinking</w:t>
      </w:r>
    </w:p>
    <w:p w14:paraId="73929367" w14:textId="77777777" w:rsidR="00B15927" w:rsidRDefault="00B15927"/>
    <w:sectPr w:rsidR="00B15927" w:rsidSect="009009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95"/>
    <w:rsid w:val="008D58E4"/>
    <w:rsid w:val="00900995"/>
    <w:rsid w:val="00A61D02"/>
    <w:rsid w:val="00B15927"/>
    <w:rsid w:val="00DA6A3B"/>
    <w:rsid w:val="00F8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2B55B"/>
  <w15:chartTrackingRefBased/>
  <w15:docId w15:val="{09991B43-5B97-43C8-A881-355325BC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95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09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sia Huckle</dc:creator>
  <cp:keywords/>
  <dc:description/>
  <cp:lastModifiedBy>Lisa Daitch</cp:lastModifiedBy>
  <cp:revision>3</cp:revision>
  <dcterms:created xsi:type="dcterms:W3CDTF">2022-12-07T02:27:00Z</dcterms:created>
  <dcterms:modified xsi:type="dcterms:W3CDTF">2022-12-07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12-06T22:28:47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3cb4fb19-997f-4e70-aa8c-31efcd3e01e6</vt:lpwstr>
  </property>
  <property fmtid="{D5CDD505-2E9C-101B-9397-08002B2CF9AE}" pid="8" name="MSIP_Label_bd9e4d68-54d0-40a5-8c9a-85a36c87352c_ContentBits">
    <vt:lpwstr>0</vt:lpwstr>
  </property>
</Properties>
</file>